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6A458E" w14:textId="5AF83791" w:rsidR="00BD0AFD" w:rsidRPr="008449B3" w:rsidRDefault="00BD0AFD" w:rsidP="00BD0AFD">
      <w:pPr>
        <w:rPr>
          <w:rFonts w:ascii="Times New Roman" w:hAnsi="Times New Roman" w:cs="Times New Roman"/>
          <w:b/>
          <w:bCs/>
          <w:i/>
          <w:iCs/>
          <w:sz w:val="24"/>
          <w:szCs w:val="24"/>
          <w:lang w:val="en-GB"/>
        </w:rPr>
      </w:pPr>
      <w:r w:rsidRPr="009F39C4">
        <w:rPr>
          <w:b/>
        </w:rPr>
        <w:t>Supplemental data for the manuscript</w:t>
      </w:r>
      <w:r w:rsidR="008E5F25">
        <w:rPr>
          <w:b/>
        </w:rPr>
        <w:t xml:space="preserve"> </w:t>
      </w:r>
      <w:r w:rsidR="008E5F25" w:rsidRPr="008449B3">
        <w:rPr>
          <w:rFonts w:ascii="Arial" w:hAnsi="Arial" w:cs="Arial"/>
          <w:i/>
          <w:iCs/>
          <w:sz w:val="24"/>
          <w:szCs w:val="24"/>
        </w:rPr>
        <w:t>“</w:t>
      </w:r>
      <w:r w:rsidR="008449B3" w:rsidRPr="008449B3">
        <w:rPr>
          <w:b/>
          <w:i/>
          <w:iCs/>
        </w:rPr>
        <w:t>Pharmacological signatures of the reduced incidence and the progression of cognitive decline in ageing populations suggest the</w:t>
      </w:r>
      <w:r w:rsidR="00B8034C">
        <w:rPr>
          <w:b/>
          <w:i/>
          <w:iCs/>
        </w:rPr>
        <w:t xml:space="preserve"> protective</w:t>
      </w:r>
      <w:r w:rsidR="008449B3" w:rsidRPr="008449B3">
        <w:rPr>
          <w:b/>
          <w:i/>
          <w:iCs/>
        </w:rPr>
        <w:t xml:space="preserve"> role of </w:t>
      </w:r>
      <w:r w:rsidR="00B8034C">
        <w:rPr>
          <w:b/>
          <w:i/>
          <w:iCs/>
        </w:rPr>
        <w:t>beneficial polypharmacy”</w:t>
      </w:r>
      <w:bookmarkStart w:id="0" w:name="_GoBack"/>
      <w:bookmarkEnd w:id="0"/>
    </w:p>
    <w:p w14:paraId="76FB1F77" w14:textId="00847BAC" w:rsidR="00BD0AFD" w:rsidRPr="009F39C4" w:rsidRDefault="00BD0AFD" w:rsidP="00BD0AFD">
      <w:pPr>
        <w:rPr>
          <w:b/>
        </w:rPr>
      </w:pPr>
      <w:r w:rsidRPr="009F39C4">
        <w:rPr>
          <w:b/>
        </w:rPr>
        <w:t xml:space="preserve">By </w:t>
      </w:r>
      <w:r w:rsidR="008449B3">
        <w:rPr>
          <w:b/>
        </w:rPr>
        <w:t xml:space="preserve">Dr. </w:t>
      </w:r>
      <w:r w:rsidRPr="009F39C4">
        <w:rPr>
          <w:b/>
        </w:rPr>
        <w:t xml:space="preserve">Anatoly </w:t>
      </w:r>
      <w:proofErr w:type="spellStart"/>
      <w:r w:rsidRPr="009F39C4">
        <w:rPr>
          <w:b/>
        </w:rPr>
        <w:t>Mayburd</w:t>
      </w:r>
      <w:proofErr w:type="spellEnd"/>
      <w:r w:rsidRPr="009F39C4">
        <w:rPr>
          <w:b/>
        </w:rPr>
        <w:t xml:space="preserve">, Mathilda </w:t>
      </w:r>
      <w:proofErr w:type="spellStart"/>
      <w:r w:rsidRPr="009F39C4">
        <w:rPr>
          <w:b/>
        </w:rPr>
        <w:t>Koivogui</w:t>
      </w:r>
      <w:proofErr w:type="spellEnd"/>
      <w:r w:rsidRPr="009F39C4">
        <w:rPr>
          <w:b/>
        </w:rPr>
        <w:t xml:space="preserve"> and</w:t>
      </w:r>
      <w:r w:rsidR="008449B3">
        <w:rPr>
          <w:b/>
        </w:rPr>
        <w:t xml:space="preserve"> Prof.</w:t>
      </w:r>
      <w:r w:rsidRPr="009F39C4">
        <w:rPr>
          <w:b/>
        </w:rPr>
        <w:t xml:space="preserve"> </w:t>
      </w:r>
      <w:proofErr w:type="spellStart"/>
      <w:r w:rsidRPr="009F39C4">
        <w:rPr>
          <w:b/>
        </w:rPr>
        <w:t>Ancha</w:t>
      </w:r>
      <w:proofErr w:type="spellEnd"/>
      <w:r w:rsidRPr="009F39C4">
        <w:rPr>
          <w:b/>
        </w:rPr>
        <w:t xml:space="preserve"> Baranova</w:t>
      </w:r>
    </w:p>
    <w:p w14:paraId="1AF311FE" w14:textId="0D88B8FD" w:rsidR="00BD0AFD" w:rsidRPr="008449B3" w:rsidRDefault="00BD0AFD" w:rsidP="00BD0AFD">
      <w:r w:rsidRPr="008449B3">
        <w:t>The datasets supporting this study are deposited at</w:t>
      </w:r>
      <w:r w:rsidR="00C15063" w:rsidRPr="008449B3">
        <w:t xml:space="preserve"> </w:t>
      </w:r>
      <w:hyperlink r:id="rId7" w:history="1">
        <w:r w:rsidR="00C15063" w:rsidRPr="008449B3">
          <w:rPr>
            <w:rStyle w:val="Hyperlink"/>
          </w:rPr>
          <w:t>https://dataverse.harvard.edu</w:t>
        </w:r>
      </w:hyperlink>
      <w:r w:rsidR="00C15063" w:rsidRPr="008449B3">
        <w:t xml:space="preserve"> and at</w:t>
      </w:r>
      <w:r w:rsidRPr="008449B3">
        <w:t xml:space="preserve"> </w:t>
      </w:r>
      <w:hyperlink r:id="rId8" w:history="1">
        <w:r w:rsidRPr="008449B3">
          <w:rPr>
            <w:color w:val="0563C1" w:themeColor="hyperlink"/>
            <w:u w:val="single"/>
          </w:rPr>
          <w:t>https://data.mendeley.com/datasets/</w:t>
        </w:r>
      </w:hyperlink>
      <w:r w:rsidRPr="008449B3">
        <w:t>.</w:t>
      </w:r>
    </w:p>
    <w:p w14:paraId="7A05F731" w14:textId="75891F71" w:rsidR="00BD0AFD" w:rsidRPr="008449B3" w:rsidRDefault="00BD0AFD" w:rsidP="00BD0AFD">
      <w:pPr>
        <w:numPr>
          <w:ilvl w:val="1"/>
          <w:numId w:val="0"/>
        </w:numPr>
        <w:rPr>
          <w:rFonts w:eastAsiaTheme="minorEastAsia"/>
          <w:b/>
          <w:bCs/>
          <w:spacing w:val="15"/>
        </w:rPr>
      </w:pPr>
      <w:r w:rsidRPr="008449B3">
        <w:rPr>
          <w:rFonts w:eastAsiaTheme="minorEastAsia"/>
          <w:b/>
          <w:bCs/>
          <w:spacing w:val="15"/>
        </w:rPr>
        <w:t xml:space="preserve">The links are tabulated. </w:t>
      </w:r>
    </w:p>
    <w:p w14:paraId="28882777" w14:textId="50DC74DE" w:rsidR="008449B3" w:rsidRPr="008449B3" w:rsidRDefault="008449B3" w:rsidP="00BD0AFD">
      <w:pPr>
        <w:numPr>
          <w:ilvl w:val="1"/>
          <w:numId w:val="0"/>
        </w:numPr>
        <w:rPr>
          <w:rFonts w:eastAsiaTheme="minorEastAsia"/>
          <w:color w:val="5A5A5A" w:themeColor="text1" w:themeTint="A5"/>
          <w:spacing w:val="15"/>
        </w:rPr>
      </w:pPr>
      <w:r w:rsidRPr="008449B3">
        <w:rPr>
          <w:rFonts w:eastAsiaTheme="minorEastAsia"/>
          <w:b/>
          <w:bCs/>
          <w:spacing w:val="15"/>
        </w:rPr>
        <w:t>Important note: many EXCEL files are bulky and in order to download them properly we recommend “Save as” step to be followed by “Open” step. Using the immediate “Open” option may cause a delay</w:t>
      </w:r>
      <w:r w:rsidRPr="008449B3">
        <w:rPr>
          <w:rFonts w:eastAsiaTheme="minorEastAsia"/>
          <w:color w:val="5A5A5A" w:themeColor="text1" w:themeTint="A5"/>
          <w:spacing w:val="15"/>
        </w:rPr>
        <w:t xml:space="preserve">. </w:t>
      </w:r>
    </w:p>
    <w:tbl>
      <w:tblPr>
        <w:tblStyle w:val="TableGrid"/>
        <w:tblW w:w="0" w:type="auto"/>
        <w:tblLayout w:type="fixed"/>
        <w:tblLook w:val="04A0" w:firstRow="1" w:lastRow="0" w:firstColumn="1" w:lastColumn="0" w:noHBand="0" w:noVBand="1"/>
      </w:tblPr>
      <w:tblGrid>
        <w:gridCol w:w="2335"/>
        <w:gridCol w:w="3466"/>
        <w:gridCol w:w="3549"/>
      </w:tblGrid>
      <w:tr w:rsidR="00BD0AFD" w:rsidRPr="009F39C4" w14:paraId="55137555" w14:textId="77777777" w:rsidTr="00C0664A">
        <w:tc>
          <w:tcPr>
            <w:tcW w:w="2335" w:type="dxa"/>
          </w:tcPr>
          <w:p w14:paraId="51E8FC4D" w14:textId="77777777" w:rsidR="00BD0AFD" w:rsidRPr="009F39C4" w:rsidRDefault="00BD0AFD" w:rsidP="00C0664A">
            <w:pPr>
              <w:rPr>
                <w:b/>
              </w:rPr>
            </w:pPr>
            <w:r w:rsidRPr="009F39C4">
              <w:rPr>
                <w:b/>
              </w:rPr>
              <w:t xml:space="preserve">Dataset </w:t>
            </w:r>
          </w:p>
        </w:tc>
        <w:tc>
          <w:tcPr>
            <w:tcW w:w="3466" w:type="dxa"/>
          </w:tcPr>
          <w:p w14:paraId="7223E638" w14:textId="77777777" w:rsidR="00BD0AFD" w:rsidRPr="009F39C4" w:rsidRDefault="00BD0AFD" w:rsidP="00C0664A">
            <w:pPr>
              <w:rPr>
                <w:b/>
              </w:rPr>
            </w:pPr>
            <w:r w:rsidRPr="009F39C4">
              <w:rPr>
                <w:b/>
              </w:rPr>
              <w:t>URL</w:t>
            </w:r>
          </w:p>
        </w:tc>
        <w:tc>
          <w:tcPr>
            <w:tcW w:w="3549" w:type="dxa"/>
          </w:tcPr>
          <w:p w14:paraId="6643E0C9" w14:textId="77777777" w:rsidR="00BD0AFD" w:rsidRPr="009F39C4" w:rsidRDefault="00BD0AFD" w:rsidP="00C0664A">
            <w:pPr>
              <w:rPr>
                <w:b/>
              </w:rPr>
            </w:pPr>
            <w:r w:rsidRPr="009F39C4">
              <w:rPr>
                <w:b/>
              </w:rPr>
              <w:t xml:space="preserve">Description </w:t>
            </w:r>
          </w:p>
        </w:tc>
      </w:tr>
      <w:tr w:rsidR="00E518E2" w:rsidRPr="009F39C4" w14:paraId="0AE34674" w14:textId="77777777" w:rsidTr="00C0664A">
        <w:tc>
          <w:tcPr>
            <w:tcW w:w="2335" w:type="dxa"/>
          </w:tcPr>
          <w:p w14:paraId="5B75503B" w14:textId="3357A947" w:rsidR="00E518E2" w:rsidRPr="009F39C4" w:rsidRDefault="00E518E2" w:rsidP="00C0664A">
            <w:r>
              <w:t>Supplemental File S1</w:t>
            </w:r>
          </w:p>
        </w:tc>
        <w:tc>
          <w:tcPr>
            <w:tcW w:w="3466" w:type="dxa"/>
          </w:tcPr>
          <w:p w14:paraId="1D56406B" w14:textId="762A7E5B" w:rsidR="00E518E2" w:rsidRDefault="001876B4" w:rsidP="00C0664A">
            <w:hyperlink r:id="rId9" w:history="1">
              <w:r w:rsidR="00975230" w:rsidRPr="009649D0">
                <w:rPr>
                  <w:rStyle w:val="Hyperlink"/>
                </w:rPr>
                <w:t>https://doi.org/10.7910/DVN/R8Z0TT</w:t>
              </w:r>
            </w:hyperlink>
          </w:p>
          <w:p w14:paraId="3E93C864" w14:textId="7863879B" w:rsidR="00975230" w:rsidRPr="009F39C4" w:rsidRDefault="00975230" w:rsidP="00C0664A"/>
        </w:tc>
        <w:tc>
          <w:tcPr>
            <w:tcW w:w="3549" w:type="dxa"/>
          </w:tcPr>
          <w:p w14:paraId="467B7FD1" w14:textId="6E547C5A" w:rsidR="00E518E2" w:rsidRPr="009F39C4" w:rsidRDefault="00E518E2" w:rsidP="00C0664A">
            <w:r>
              <w:t xml:space="preserve">NACC data in visit form, original file as provided by NACC, release as of 9/2018, with </w:t>
            </w:r>
            <w:r w:rsidR="00FB610B">
              <w:t xml:space="preserve">pharmaceuticals mapped on the visit space. </w:t>
            </w:r>
          </w:p>
        </w:tc>
      </w:tr>
      <w:tr w:rsidR="006235E8" w:rsidRPr="009F39C4" w14:paraId="4CA86B59" w14:textId="77777777" w:rsidTr="00C0664A">
        <w:tc>
          <w:tcPr>
            <w:tcW w:w="2335" w:type="dxa"/>
          </w:tcPr>
          <w:p w14:paraId="1D897C08" w14:textId="6BB39070" w:rsidR="006235E8" w:rsidRPr="009F39C4" w:rsidRDefault="006235E8" w:rsidP="00C0664A">
            <w:r>
              <w:t>Supplemental File S2</w:t>
            </w:r>
          </w:p>
        </w:tc>
        <w:tc>
          <w:tcPr>
            <w:tcW w:w="3466" w:type="dxa"/>
          </w:tcPr>
          <w:p w14:paraId="256E7670" w14:textId="04B09A01" w:rsidR="006235E8" w:rsidRDefault="001876B4" w:rsidP="00C0664A">
            <w:hyperlink r:id="rId10" w:history="1">
              <w:r w:rsidR="00975230" w:rsidRPr="009649D0">
                <w:rPr>
                  <w:rStyle w:val="Hyperlink"/>
                </w:rPr>
                <w:t>https://doi.org/10.7910/DVN/OR2XGH</w:t>
              </w:r>
            </w:hyperlink>
          </w:p>
          <w:p w14:paraId="3E67F155" w14:textId="0BBE7A82" w:rsidR="00975230" w:rsidRPr="009F39C4" w:rsidRDefault="00975230" w:rsidP="00C0664A"/>
        </w:tc>
        <w:tc>
          <w:tcPr>
            <w:tcW w:w="3549" w:type="dxa"/>
          </w:tcPr>
          <w:p w14:paraId="34A22D16" w14:textId="388D2519" w:rsidR="006235E8" w:rsidRPr="009F39C4" w:rsidRDefault="005E44E3" w:rsidP="00C0664A">
            <w:r>
              <w:t>&gt;1900 clusters formed in Pivot Tables based on drug names.</w:t>
            </w:r>
          </w:p>
        </w:tc>
      </w:tr>
      <w:tr w:rsidR="005E44E3" w:rsidRPr="009F39C4" w14:paraId="27CA9EEE" w14:textId="77777777" w:rsidTr="00C0664A">
        <w:tc>
          <w:tcPr>
            <w:tcW w:w="2335" w:type="dxa"/>
          </w:tcPr>
          <w:p w14:paraId="3C37216A" w14:textId="6AE39EFA" w:rsidR="005E44E3" w:rsidRDefault="005E44E3" w:rsidP="00C0664A">
            <w:r>
              <w:t>Supplemental File S3</w:t>
            </w:r>
          </w:p>
        </w:tc>
        <w:tc>
          <w:tcPr>
            <w:tcW w:w="3466" w:type="dxa"/>
          </w:tcPr>
          <w:p w14:paraId="2A09A4AB" w14:textId="623AFCBF" w:rsidR="00975230" w:rsidRPr="009F39C4" w:rsidRDefault="001876B4" w:rsidP="00C0664A">
            <w:hyperlink r:id="rId11" w:history="1">
              <w:r w:rsidR="00975230" w:rsidRPr="009649D0">
                <w:rPr>
                  <w:rStyle w:val="Hyperlink"/>
                </w:rPr>
                <w:t>https://doi.org/10.7910/DVN/RQREHT</w:t>
              </w:r>
            </w:hyperlink>
          </w:p>
        </w:tc>
        <w:tc>
          <w:tcPr>
            <w:tcW w:w="3549" w:type="dxa"/>
          </w:tcPr>
          <w:p w14:paraId="4EFF00B2" w14:textId="45F2E977" w:rsidR="005E44E3" w:rsidRDefault="005E44E3" w:rsidP="00C0664A">
            <w:r>
              <w:t xml:space="preserve">Clinical trial space is aligned with database signals producing REG predictor of clinical trial success for a pharmacological mechanism. </w:t>
            </w:r>
          </w:p>
        </w:tc>
      </w:tr>
      <w:tr w:rsidR="000F684E" w:rsidRPr="009F39C4" w14:paraId="7F8C5E34" w14:textId="77777777" w:rsidTr="00C0664A">
        <w:tc>
          <w:tcPr>
            <w:tcW w:w="2335" w:type="dxa"/>
          </w:tcPr>
          <w:p w14:paraId="29ACFBDD" w14:textId="7CCECF57" w:rsidR="000F684E" w:rsidRDefault="000F684E" w:rsidP="00C0664A">
            <w:r>
              <w:t>Supplemental File S4</w:t>
            </w:r>
            <w:r w:rsidR="0032763F">
              <w:t>A</w:t>
            </w:r>
          </w:p>
        </w:tc>
        <w:tc>
          <w:tcPr>
            <w:tcW w:w="3466" w:type="dxa"/>
          </w:tcPr>
          <w:p w14:paraId="2795E6E2" w14:textId="66DD17C2" w:rsidR="00574EFD" w:rsidRDefault="001876B4" w:rsidP="00D55786">
            <w:hyperlink r:id="rId12" w:history="1">
              <w:r w:rsidR="00574EFD" w:rsidRPr="00985810">
                <w:rPr>
                  <w:rStyle w:val="Hyperlink"/>
                </w:rPr>
                <w:t>https://doi.org/10.7910/DVN/0SWLJW</w:t>
              </w:r>
            </w:hyperlink>
          </w:p>
          <w:p w14:paraId="6C471B6F" w14:textId="2FAD54AB" w:rsidR="00574EFD" w:rsidRPr="009F39C4" w:rsidRDefault="00574EFD" w:rsidP="00D55786"/>
        </w:tc>
        <w:tc>
          <w:tcPr>
            <w:tcW w:w="3549" w:type="dxa"/>
          </w:tcPr>
          <w:p w14:paraId="7EF45C78" w14:textId="3BF8768E" w:rsidR="000F684E" w:rsidRDefault="00D55786" w:rsidP="00C0664A">
            <w:r>
              <w:t>c</w:t>
            </w:r>
            <w:r w:rsidR="0032763F">
              <w:t xml:space="preserve">rude effects, non-adjusted for confounders </w:t>
            </w:r>
          </w:p>
        </w:tc>
      </w:tr>
      <w:tr w:rsidR="00D55786" w14:paraId="72316197" w14:textId="77777777" w:rsidTr="00554D6E">
        <w:tc>
          <w:tcPr>
            <w:tcW w:w="2335" w:type="dxa"/>
          </w:tcPr>
          <w:p w14:paraId="1DF18938" w14:textId="77777777" w:rsidR="00D55786" w:rsidRDefault="00D55786" w:rsidP="00554D6E">
            <w:r>
              <w:t>Supplemental File S4B</w:t>
            </w:r>
          </w:p>
        </w:tc>
        <w:tc>
          <w:tcPr>
            <w:tcW w:w="3466" w:type="dxa"/>
          </w:tcPr>
          <w:p w14:paraId="3EE91D33" w14:textId="76BE6F01" w:rsidR="00D55786" w:rsidRDefault="001876B4" w:rsidP="00554D6E">
            <w:hyperlink r:id="rId13" w:history="1">
              <w:r w:rsidR="00CB0F25" w:rsidRPr="00985810">
                <w:rPr>
                  <w:rStyle w:val="Hyperlink"/>
                </w:rPr>
                <w:t>https://doi.org/10.7910/DVN/EHWMQT</w:t>
              </w:r>
            </w:hyperlink>
          </w:p>
          <w:p w14:paraId="5629ED61" w14:textId="78F089F3" w:rsidR="00CB0F25" w:rsidRPr="00C327A0" w:rsidRDefault="00CB0F25" w:rsidP="00554D6E"/>
        </w:tc>
        <w:tc>
          <w:tcPr>
            <w:tcW w:w="3549" w:type="dxa"/>
          </w:tcPr>
          <w:p w14:paraId="21847962" w14:textId="77777777" w:rsidR="00D55786" w:rsidRDefault="00D55786" w:rsidP="00554D6E">
            <w:r>
              <w:t>Supports Table 3, Figures 3 and 4, multiple regression analysis, NSHAP results</w:t>
            </w:r>
          </w:p>
        </w:tc>
      </w:tr>
      <w:tr w:rsidR="00D55786" w14:paraId="59A164A6" w14:textId="77777777" w:rsidTr="00554D6E">
        <w:tc>
          <w:tcPr>
            <w:tcW w:w="2335" w:type="dxa"/>
          </w:tcPr>
          <w:p w14:paraId="6B79D883" w14:textId="77777777" w:rsidR="00D55786" w:rsidRDefault="00D55786" w:rsidP="00554D6E">
            <w:r>
              <w:t>Supplemental File S4C</w:t>
            </w:r>
          </w:p>
        </w:tc>
        <w:tc>
          <w:tcPr>
            <w:tcW w:w="3466" w:type="dxa"/>
          </w:tcPr>
          <w:p w14:paraId="27986A72" w14:textId="1BD08F99" w:rsidR="00D55786" w:rsidRDefault="001876B4" w:rsidP="00554D6E">
            <w:hyperlink r:id="rId14" w:history="1">
              <w:r w:rsidR="00554966" w:rsidRPr="00985810">
                <w:rPr>
                  <w:rStyle w:val="Hyperlink"/>
                </w:rPr>
                <w:t>https://doi.org/10.7910/DVN/JEVLOE</w:t>
              </w:r>
            </w:hyperlink>
          </w:p>
          <w:p w14:paraId="3C7400C4" w14:textId="3BE05136" w:rsidR="00554966" w:rsidRPr="00C327A0" w:rsidRDefault="00554966" w:rsidP="00554D6E"/>
        </w:tc>
        <w:tc>
          <w:tcPr>
            <w:tcW w:w="3549" w:type="dxa"/>
          </w:tcPr>
          <w:p w14:paraId="494E3DB0" w14:textId="77777777" w:rsidR="00D55786" w:rsidRDefault="00D55786" w:rsidP="00554D6E">
            <w:r w:rsidRPr="00485035">
              <w:t>Supports Table 3, Figures 3 and 4, multiple regression analysis, N</w:t>
            </w:r>
            <w:r>
              <w:t>ACC</w:t>
            </w:r>
            <w:r w:rsidRPr="00485035">
              <w:t xml:space="preserve"> results</w:t>
            </w:r>
          </w:p>
        </w:tc>
      </w:tr>
      <w:tr w:rsidR="000F684E" w:rsidRPr="009F39C4" w14:paraId="0A11726B" w14:textId="77777777" w:rsidTr="00C0664A">
        <w:tc>
          <w:tcPr>
            <w:tcW w:w="2335" w:type="dxa"/>
          </w:tcPr>
          <w:p w14:paraId="41EFFD66" w14:textId="1172AD18" w:rsidR="000F684E" w:rsidRDefault="000F684E" w:rsidP="00C0664A">
            <w:r>
              <w:t>Supplemental File S5A</w:t>
            </w:r>
          </w:p>
        </w:tc>
        <w:tc>
          <w:tcPr>
            <w:tcW w:w="3466" w:type="dxa"/>
          </w:tcPr>
          <w:p w14:paraId="0A95B46A" w14:textId="72FF9D3E" w:rsidR="000F684E" w:rsidRDefault="001876B4" w:rsidP="00C0664A">
            <w:hyperlink r:id="rId15" w:history="1">
              <w:r w:rsidR="004D736A" w:rsidRPr="009649D0">
                <w:rPr>
                  <w:rStyle w:val="Hyperlink"/>
                </w:rPr>
                <w:t>https://doi.org/10.7910/DVN/2UODXU</w:t>
              </w:r>
            </w:hyperlink>
          </w:p>
          <w:p w14:paraId="2ED8F784" w14:textId="276937FD" w:rsidR="004D736A" w:rsidRPr="009F39C4" w:rsidRDefault="004D736A" w:rsidP="00C0664A"/>
        </w:tc>
        <w:tc>
          <w:tcPr>
            <w:tcW w:w="3549" w:type="dxa"/>
          </w:tcPr>
          <w:p w14:paraId="549C450A" w14:textId="5AA91B2A" w:rsidR="000F684E" w:rsidRPr="000F684E" w:rsidRDefault="00C81D0B" w:rsidP="00C0664A">
            <w:r>
              <w:t xml:space="preserve">Support for Tables </w:t>
            </w:r>
            <w:r w:rsidR="00485035">
              <w:t>5</w:t>
            </w:r>
            <w:r>
              <w:t xml:space="preserve"> and </w:t>
            </w:r>
            <w:r w:rsidR="00485035">
              <w:t>6</w:t>
            </w:r>
            <w:r>
              <w:t xml:space="preserve"> of the Main Manuscript.</w:t>
            </w:r>
          </w:p>
        </w:tc>
      </w:tr>
      <w:tr w:rsidR="00866B5A" w:rsidRPr="009F39C4" w14:paraId="2F6FF502" w14:textId="77777777" w:rsidTr="00C0664A">
        <w:tc>
          <w:tcPr>
            <w:tcW w:w="2335" w:type="dxa"/>
          </w:tcPr>
          <w:p w14:paraId="500B4E64" w14:textId="1B432714" w:rsidR="00866B5A" w:rsidRPr="009F39C4" w:rsidRDefault="00C327A0" w:rsidP="00C0664A">
            <w:r>
              <w:t>Supplemental File S6A</w:t>
            </w:r>
          </w:p>
        </w:tc>
        <w:tc>
          <w:tcPr>
            <w:tcW w:w="3466" w:type="dxa"/>
          </w:tcPr>
          <w:p w14:paraId="23E1FA4D" w14:textId="4792CD16" w:rsidR="00866B5A" w:rsidRDefault="001876B4" w:rsidP="00C0664A">
            <w:hyperlink r:id="rId16" w:history="1">
              <w:r w:rsidR="00866B5A" w:rsidRPr="004B1726">
                <w:rPr>
                  <w:rStyle w:val="Hyperlink"/>
                </w:rPr>
                <w:t>https://doi.org/10.7910/DVN/YZBI5Z</w:t>
              </w:r>
            </w:hyperlink>
          </w:p>
          <w:p w14:paraId="5CCB2460" w14:textId="3F0AFEE9" w:rsidR="00866B5A" w:rsidRPr="009F39C4" w:rsidRDefault="00866B5A" w:rsidP="00C0664A"/>
        </w:tc>
        <w:tc>
          <w:tcPr>
            <w:tcW w:w="3549" w:type="dxa"/>
          </w:tcPr>
          <w:p w14:paraId="783F4CBD" w14:textId="08717EB3" w:rsidR="00866B5A" w:rsidRPr="009F39C4" w:rsidRDefault="0000791F" w:rsidP="00C0664A">
            <w:r>
              <w:t xml:space="preserve">Describes experiment with limiting final MMSE to &gt; 25. Shows that the trends are preserved in this regime, addressing reverse causation bias. Indeed, the average MMSE in the case and control is above the level of dementia and therefore is unlikely to impact adherence to the prescriptions. </w:t>
            </w:r>
          </w:p>
        </w:tc>
      </w:tr>
      <w:tr w:rsidR="00C327A0" w:rsidRPr="009F39C4" w14:paraId="1DDD6118" w14:textId="77777777" w:rsidTr="00C0664A">
        <w:tc>
          <w:tcPr>
            <w:tcW w:w="2335" w:type="dxa"/>
          </w:tcPr>
          <w:p w14:paraId="570A5C38" w14:textId="288DDA39" w:rsidR="00C327A0" w:rsidRDefault="00C327A0" w:rsidP="00C0664A">
            <w:r>
              <w:lastRenderedPageBreak/>
              <w:t>Supplemental File S6B</w:t>
            </w:r>
          </w:p>
        </w:tc>
        <w:tc>
          <w:tcPr>
            <w:tcW w:w="3466" w:type="dxa"/>
          </w:tcPr>
          <w:p w14:paraId="697ADA52" w14:textId="52FAD706" w:rsidR="00C327A0" w:rsidRDefault="001876B4" w:rsidP="00C0664A">
            <w:hyperlink r:id="rId17" w:history="1">
              <w:r w:rsidR="00660AF6" w:rsidRPr="00165AC7">
                <w:rPr>
                  <w:rStyle w:val="Hyperlink"/>
                </w:rPr>
                <w:t>https://doi.org/10.7910/DVN/YZBI5Z</w:t>
              </w:r>
            </w:hyperlink>
          </w:p>
          <w:p w14:paraId="4380AE14" w14:textId="2581392B" w:rsidR="00660AF6" w:rsidRDefault="00660AF6" w:rsidP="00C0664A"/>
        </w:tc>
        <w:tc>
          <w:tcPr>
            <w:tcW w:w="3549" w:type="dxa"/>
          </w:tcPr>
          <w:p w14:paraId="3AA31806" w14:textId="08D8135E" w:rsidR="00C327A0" w:rsidRPr="009F39C4" w:rsidRDefault="00C327A0" w:rsidP="00C0664A">
            <w:r>
              <w:t xml:space="preserve">This file compares two regimes with close level of complexity. The regimes differ in the average </w:t>
            </w:r>
            <w:proofErr w:type="gramStart"/>
            <w:r>
              <w:t>REG, but</w:t>
            </w:r>
            <w:proofErr w:type="gramEnd"/>
            <w:r>
              <w:t xml:space="preserve"> include close numbers of components. The experiment rules out the role of adherence to the regime as origin of effects, instead emphasizing the role of REG.</w:t>
            </w:r>
            <w:r w:rsidR="0000791F">
              <w:t xml:space="preserve"> Addresses reverse causation bias. </w:t>
            </w:r>
          </w:p>
        </w:tc>
      </w:tr>
      <w:tr w:rsidR="00BD0AFD" w:rsidRPr="009F39C4" w14:paraId="6002B06C" w14:textId="77777777" w:rsidTr="00C0664A">
        <w:tc>
          <w:tcPr>
            <w:tcW w:w="2335" w:type="dxa"/>
          </w:tcPr>
          <w:p w14:paraId="66891073" w14:textId="77777777" w:rsidR="00BD0AFD" w:rsidRPr="009F39C4" w:rsidRDefault="00BD0AFD" w:rsidP="00C0664A">
            <w:r w:rsidRPr="009F39C4">
              <w:t>NACC database in the original form with the drugs mapped (2017 release)</w:t>
            </w:r>
          </w:p>
        </w:tc>
        <w:tc>
          <w:tcPr>
            <w:tcW w:w="3466" w:type="dxa"/>
          </w:tcPr>
          <w:p w14:paraId="3348EC10" w14:textId="77777777" w:rsidR="00BD0AFD" w:rsidRPr="009F39C4" w:rsidRDefault="00BD0AFD" w:rsidP="00C0664A">
            <w:r w:rsidRPr="009F39C4">
              <w:t xml:space="preserve">doi:10.17632/bg8mpdmkdz.1; </w:t>
            </w:r>
          </w:p>
          <w:p w14:paraId="0F94E4F4" w14:textId="77777777" w:rsidR="00BD0AFD" w:rsidRPr="009F39C4" w:rsidRDefault="001876B4" w:rsidP="00C0664A">
            <w:hyperlink r:id="rId18" w:history="1">
              <w:r w:rsidR="00BD0AFD" w:rsidRPr="009F39C4">
                <w:rPr>
                  <w:color w:val="0563C1" w:themeColor="hyperlink"/>
                  <w:u w:val="single"/>
                </w:rPr>
                <w:t>https://data.mendeley.com/datasets/bg8mpdmkdz/1</w:t>
              </w:r>
            </w:hyperlink>
          </w:p>
          <w:p w14:paraId="5E200E86" w14:textId="77777777" w:rsidR="00BD0AFD" w:rsidRPr="009F39C4" w:rsidRDefault="00BD0AFD" w:rsidP="00C0664A"/>
        </w:tc>
        <w:tc>
          <w:tcPr>
            <w:tcW w:w="3549" w:type="dxa"/>
          </w:tcPr>
          <w:p w14:paraId="0EDA1921" w14:textId="77777777" w:rsidR="00BD0AFD" w:rsidRPr="009F39C4" w:rsidRDefault="00BD0AFD" w:rsidP="00C0664A">
            <w:r w:rsidRPr="009F39C4">
              <w:t xml:space="preserve">NACC dataset is downloaded as of 05/2017 and the agents of interest are mapped on the profiles of the patients. </w:t>
            </w:r>
          </w:p>
        </w:tc>
      </w:tr>
      <w:tr w:rsidR="00BD0AFD" w:rsidRPr="009F39C4" w14:paraId="4F32B373" w14:textId="77777777" w:rsidTr="00C0664A">
        <w:tc>
          <w:tcPr>
            <w:tcW w:w="2335" w:type="dxa"/>
          </w:tcPr>
          <w:p w14:paraId="62370A3B" w14:textId="77777777" w:rsidR="00BD0AFD" w:rsidRPr="009F39C4" w:rsidRDefault="00BD0AFD" w:rsidP="00C0664A">
            <w:r w:rsidRPr="009F39C4">
              <w:t>NACC Code Book.</w:t>
            </w:r>
          </w:p>
        </w:tc>
        <w:tc>
          <w:tcPr>
            <w:tcW w:w="3466" w:type="dxa"/>
          </w:tcPr>
          <w:p w14:paraId="2A59AC8F" w14:textId="0C3095FC" w:rsidR="003E4A18" w:rsidRDefault="00F22F06" w:rsidP="00C0664A">
            <w:r>
              <w:t xml:space="preserve">Harvard </w:t>
            </w:r>
            <w:proofErr w:type="spellStart"/>
            <w:r>
              <w:t>da</w:t>
            </w:r>
            <w:r w:rsidR="00E518E2">
              <w:t>taverse</w:t>
            </w:r>
            <w:proofErr w:type="spellEnd"/>
            <w:r w:rsidR="00E518E2">
              <w:t xml:space="preserve">: </w:t>
            </w:r>
            <w:hyperlink r:id="rId19" w:history="1">
              <w:r w:rsidR="00E518E2" w:rsidRPr="009649D0">
                <w:rPr>
                  <w:rStyle w:val="Hyperlink"/>
                </w:rPr>
                <w:t>https://doi.org/10.7910/DVN/GMBGYH</w:t>
              </w:r>
            </w:hyperlink>
            <w:r w:rsidR="00375E92">
              <w:t xml:space="preserve">; </w:t>
            </w:r>
          </w:p>
          <w:p w14:paraId="3EF6A97B" w14:textId="6C241C30" w:rsidR="00E518E2" w:rsidRDefault="00E518E2" w:rsidP="00C0664A">
            <w:r>
              <w:t>Mendeley.com:</w:t>
            </w:r>
          </w:p>
          <w:p w14:paraId="749061F5" w14:textId="14520A16" w:rsidR="00BD0AFD" w:rsidRPr="009F39C4" w:rsidRDefault="001876B4" w:rsidP="00C0664A">
            <w:hyperlink r:id="rId20" w:history="1">
              <w:r w:rsidR="00BD0AFD" w:rsidRPr="009F39C4">
                <w:rPr>
                  <w:color w:val="0563C1" w:themeColor="hyperlink"/>
                  <w:u w:val="single"/>
                </w:rPr>
                <w:t>https://data.mendeley.com/datasets/x5v529kzmf/1</w:t>
              </w:r>
            </w:hyperlink>
          </w:p>
          <w:p w14:paraId="620ADCC0" w14:textId="77777777" w:rsidR="00BD0AFD" w:rsidRPr="009F39C4" w:rsidRDefault="00BD0AFD" w:rsidP="00C0664A"/>
        </w:tc>
        <w:tc>
          <w:tcPr>
            <w:tcW w:w="3549" w:type="dxa"/>
          </w:tcPr>
          <w:p w14:paraId="55C3AF8E" w14:textId="77777777" w:rsidR="00BD0AFD" w:rsidRPr="009F39C4" w:rsidRDefault="00BD0AFD" w:rsidP="00C0664A">
            <w:r w:rsidRPr="009F39C4">
              <w:t>NACC Code Book, allows to interpret the dataset.</w:t>
            </w:r>
          </w:p>
        </w:tc>
      </w:tr>
      <w:tr w:rsidR="00BD0AFD" w:rsidRPr="009F39C4" w14:paraId="72F274E1" w14:textId="77777777" w:rsidTr="00C0664A">
        <w:tc>
          <w:tcPr>
            <w:tcW w:w="2335" w:type="dxa"/>
          </w:tcPr>
          <w:p w14:paraId="671B2CF3" w14:textId="77777777" w:rsidR="00BD0AFD" w:rsidRPr="009F39C4" w:rsidRDefault="00BD0AFD" w:rsidP="00C0664A">
            <w:r w:rsidRPr="009F39C4">
              <w:t>NACC in longitudinal format.</w:t>
            </w:r>
          </w:p>
        </w:tc>
        <w:tc>
          <w:tcPr>
            <w:tcW w:w="3466" w:type="dxa"/>
          </w:tcPr>
          <w:p w14:paraId="60F8E5AD" w14:textId="1F9F9E60" w:rsidR="00E518E2" w:rsidRDefault="00E518E2" w:rsidP="00C0664A">
            <w:r>
              <w:t>Mendeley.com:</w:t>
            </w:r>
          </w:p>
          <w:p w14:paraId="18984EE1" w14:textId="405A3D92" w:rsidR="00BD0AFD" w:rsidRPr="009F39C4" w:rsidRDefault="00BD0AFD" w:rsidP="00C0664A">
            <w:r w:rsidRPr="009F39C4">
              <w:t xml:space="preserve">doi:10.17632/zfzgdm3gx7.1; </w:t>
            </w:r>
          </w:p>
          <w:p w14:paraId="2616D718" w14:textId="77777777" w:rsidR="00BD0AFD" w:rsidRPr="009F39C4" w:rsidRDefault="001876B4" w:rsidP="00C0664A">
            <w:hyperlink r:id="rId21" w:history="1">
              <w:r w:rsidR="00BD0AFD" w:rsidRPr="009F39C4">
                <w:rPr>
                  <w:color w:val="0563C1" w:themeColor="hyperlink"/>
                  <w:u w:val="single"/>
                </w:rPr>
                <w:t>https://data.mendeley.com/datasets/zfzgdm3gx7/1</w:t>
              </w:r>
            </w:hyperlink>
          </w:p>
          <w:p w14:paraId="554686E3" w14:textId="77777777" w:rsidR="00BD0AFD" w:rsidRPr="009F39C4" w:rsidRDefault="00BD0AFD" w:rsidP="00C0664A"/>
        </w:tc>
        <w:tc>
          <w:tcPr>
            <w:tcW w:w="3549" w:type="dxa"/>
          </w:tcPr>
          <w:p w14:paraId="0DB1A422" w14:textId="77777777" w:rsidR="00BD0AFD" w:rsidRPr="009F39C4" w:rsidRDefault="00BD0AFD" w:rsidP="00C0664A">
            <w:r w:rsidRPr="009F39C4">
              <w:t xml:space="preserve">NACC dataset was converted in longitudinal form, the values of parameters at the beginning and at the end of follow up are provided </w:t>
            </w:r>
          </w:p>
        </w:tc>
      </w:tr>
      <w:tr w:rsidR="00BD0AFD" w:rsidRPr="009F39C4" w14:paraId="62B8AB9B" w14:textId="77777777" w:rsidTr="00C0664A">
        <w:tc>
          <w:tcPr>
            <w:tcW w:w="2335" w:type="dxa"/>
          </w:tcPr>
          <w:p w14:paraId="54389AE7" w14:textId="77777777" w:rsidR="00BD0AFD" w:rsidRPr="009F39C4" w:rsidRDefault="00BD0AFD" w:rsidP="00C0664A">
            <w:r w:rsidRPr="009F39C4">
              <w:t>Risk factors</w:t>
            </w:r>
          </w:p>
        </w:tc>
        <w:tc>
          <w:tcPr>
            <w:tcW w:w="3466" w:type="dxa"/>
          </w:tcPr>
          <w:p w14:paraId="1A9B632A" w14:textId="77777777" w:rsidR="00BD0AFD" w:rsidRPr="009F39C4" w:rsidRDefault="00BD0AFD" w:rsidP="00C0664A">
            <w:r w:rsidRPr="009F39C4">
              <w:t xml:space="preserve">doi:10.17632/f468f9p555.1; </w:t>
            </w:r>
          </w:p>
          <w:p w14:paraId="56381487" w14:textId="77777777" w:rsidR="00BD0AFD" w:rsidRPr="009F39C4" w:rsidRDefault="001876B4" w:rsidP="00C0664A">
            <w:hyperlink r:id="rId22" w:history="1">
              <w:r w:rsidR="00BD0AFD" w:rsidRPr="009F39C4">
                <w:rPr>
                  <w:color w:val="0563C1" w:themeColor="hyperlink"/>
                  <w:u w:val="single"/>
                </w:rPr>
                <w:t>https://data.mendeley.com/datasets/f468f9p555/1</w:t>
              </w:r>
            </w:hyperlink>
          </w:p>
          <w:p w14:paraId="407869D1" w14:textId="77777777" w:rsidR="00BD0AFD" w:rsidRPr="009F39C4" w:rsidRDefault="00BD0AFD" w:rsidP="00C0664A"/>
        </w:tc>
        <w:tc>
          <w:tcPr>
            <w:tcW w:w="3549" w:type="dxa"/>
          </w:tcPr>
          <w:p w14:paraId="66804A8B" w14:textId="77777777" w:rsidR="00BD0AFD" w:rsidRPr="009F39C4" w:rsidRDefault="00BD0AFD" w:rsidP="00C0664A">
            <w:r w:rsidRPr="009F39C4">
              <w:t>This file provides references reporting hazard ratios of dementia in different medical conditions.</w:t>
            </w:r>
          </w:p>
        </w:tc>
      </w:tr>
      <w:tr w:rsidR="00BD0AFD" w:rsidRPr="009F39C4" w14:paraId="1A397588" w14:textId="77777777" w:rsidTr="00C0664A">
        <w:tc>
          <w:tcPr>
            <w:tcW w:w="2335" w:type="dxa"/>
          </w:tcPr>
          <w:p w14:paraId="70E10727" w14:textId="77777777" w:rsidR="00BD0AFD" w:rsidRPr="009F39C4" w:rsidRDefault="00BD0AFD" w:rsidP="00C0664A">
            <w:r w:rsidRPr="009F39C4">
              <w:t>NSHAP dataset, combined WAVE1 2005-2006 and WAVE2 2010-2011</w:t>
            </w:r>
          </w:p>
        </w:tc>
        <w:tc>
          <w:tcPr>
            <w:tcW w:w="3466" w:type="dxa"/>
          </w:tcPr>
          <w:p w14:paraId="03DC6699" w14:textId="77777777" w:rsidR="00BD0AFD" w:rsidRPr="009F39C4" w:rsidRDefault="00BD0AFD" w:rsidP="00C0664A">
            <w:r w:rsidRPr="009F39C4">
              <w:t xml:space="preserve">doi:10.17632/4fkpvb4g35.1; </w:t>
            </w:r>
            <w:hyperlink r:id="rId23" w:history="1">
              <w:r w:rsidRPr="009F39C4">
                <w:rPr>
                  <w:color w:val="0563C1" w:themeColor="hyperlink"/>
                  <w:u w:val="single"/>
                </w:rPr>
                <w:t>https://data.mendeley.com/datasets/4fkpvb4g35/1</w:t>
              </w:r>
            </w:hyperlink>
          </w:p>
          <w:p w14:paraId="39589FC6" w14:textId="77777777" w:rsidR="00BD0AFD" w:rsidRPr="009F39C4" w:rsidRDefault="00BD0AFD" w:rsidP="00C0664A"/>
          <w:p w14:paraId="17F63E82" w14:textId="77777777" w:rsidR="00BD0AFD" w:rsidRPr="009F39C4" w:rsidRDefault="00BD0AFD" w:rsidP="00C0664A"/>
        </w:tc>
        <w:tc>
          <w:tcPr>
            <w:tcW w:w="3549" w:type="dxa"/>
          </w:tcPr>
          <w:p w14:paraId="5CC8B0F4" w14:textId="77777777" w:rsidR="00BD0AFD" w:rsidRPr="009F39C4" w:rsidRDefault="00BD0AFD" w:rsidP="00C0664A">
            <w:r w:rsidRPr="009F39C4">
              <w:t xml:space="preserve">The NSHAP survey was performed longitudinally as a set of waves. The exposures to the pharmaceuticals were mapped to the patient’s profiles and this allowed to measure the rate of dementia progression, as well as cognitive decline reversions. </w:t>
            </w:r>
          </w:p>
        </w:tc>
      </w:tr>
      <w:tr w:rsidR="00BD0AFD" w:rsidRPr="009F39C4" w14:paraId="7D2B67BC" w14:textId="77777777" w:rsidTr="00C0664A">
        <w:tc>
          <w:tcPr>
            <w:tcW w:w="2335" w:type="dxa"/>
          </w:tcPr>
          <w:p w14:paraId="295EA3AC" w14:textId="77777777" w:rsidR="00BD0AFD" w:rsidRPr="009F39C4" w:rsidRDefault="00BD0AFD" w:rsidP="00C0664A">
            <w:r w:rsidRPr="009F39C4">
              <w:t xml:space="preserve">NSHAP WAVE 1 and WAVE 2 Code Books </w:t>
            </w:r>
          </w:p>
        </w:tc>
        <w:tc>
          <w:tcPr>
            <w:tcW w:w="3466" w:type="dxa"/>
          </w:tcPr>
          <w:p w14:paraId="26569416" w14:textId="618AC650" w:rsidR="00E518E2" w:rsidRDefault="00E518E2" w:rsidP="00C0664A">
            <w:r>
              <w:t xml:space="preserve">Harvard </w:t>
            </w:r>
            <w:proofErr w:type="spellStart"/>
            <w:r>
              <w:t>dataverse</w:t>
            </w:r>
            <w:proofErr w:type="spellEnd"/>
            <w:r>
              <w:t>:</w:t>
            </w:r>
          </w:p>
          <w:p w14:paraId="1906F95D" w14:textId="44CD4526" w:rsidR="00C15063" w:rsidRDefault="001876B4" w:rsidP="00C0664A">
            <w:hyperlink r:id="rId24" w:history="1">
              <w:r w:rsidR="00E518E2" w:rsidRPr="009649D0">
                <w:rPr>
                  <w:rStyle w:val="Hyperlink"/>
                </w:rPr>
                <w:t>https://doi.org/10.7910/DVN/GMBGYH</w:t>
              </w:r>
            </w:hyperlink>
            <w:r w:rsidR="00C15063">
              <w:t>;</w:t>
            </w:r>
          </w:p>
          <w:p w14:paraId="5221BC4F" w14:textId="71A65B69" w:rsidR="00E518E2" w:rsidRDefault="00E518E2" w:rsidP="00C0664A">
            <w:r>
              <w:t>Mendeley.com:</w:t>
            </w:r>
          </w:p>
          <w:p w14:paraId="2EB9B8FB" w14:textId="62776267" w:rsidR="00BD0AFD" w:rsidRPr="009F39C4" w:rsidRDefault="00BD0AFD" w:rsidP="00C0664A">
            <w:r w:rsidRPr="009F39C4">
              <w:t xml:space="preserve">doi:10.17632/ngtd8y8nw7.1; </w:t>
            </w:r>
          </w:p>
          <w:p w14:paraId="25FA3134" w14:textId="77777777" w:rsidR="00BD0AFD" w:rsidRPr="009F39C4" w:rsidRDefault="00BD0AFD" w:rsidP="00C0664A">
            <w:r w:rsidRPr="009F39C4">
              <w:t xml:space="preserve">for 2010-2011 Code Book; </w:t>
            </w:r>
            <w:hyperlink r:id="rId25" w:history="1">
              <w:r w:rsidRPr="009F39C4">
                <w:rPr>
                  <w:color w:val="0563C1" w:themeColor="hyperlink"/>
                  <w:u w:val="single"/>
                </w:rPr>
                <w:t>https://data.mendeley.com/datasets/ngtd8y8nw7/1</w:t>
              </w:r>
            </w:hyperlink>
            <w:r w:rsidRPr="009F39C4">
              <w:t xml:space="preserve">; </w:t>
            </w:r>
          </w:p>
          <w:p w14:paraId="0A3E5E54" w14:textId="77777777" w:rsidR="00BD0AFD" w:rsidRPr="009F39C4" w:rsidRDefault="00BD0AFD" w:rsidP="00C0664A">
            <w:pPr>
              <w:rPr>
                <w:rFonts w:ascii="Nexus Sans" w:hAnsi="Nexus Sans"/>
                <w:color w:val="323232"/>
                <w:sz w:val="21"/>
                <w:szCs w:val="21"/>
                <w:lang w:val="en"/>
              </w:rPr>
            </w:pPr>
            <w:r w:rsidRPr="009F39C4">
              <w:rPr>
                <w:rFonts w:ascii="Nexus Sans" w:hAnsi="Nexus Sans"/>
                <w:color w:val="323232"/>
                <w:sz w:val="21"/>
                <w:szCs w:val="21"/>
                <w:lang w:val="en"/>
              </w:rPr>
              <w:t xml:space="preserve">doi:10.17632/6yv87yppcp.1; for 2005-2006 Code Book; </w:t>
            </w:r>
          </w:p>
          <w:p w14:paraId="15B5661B" w14:textId="77777777" w:rsidR="00BD0AFD" w:rsidRPr="009F39C4" w:rsidRDefault="001876B4" w:rsidP="00C0664A">
            <w:hyperlink r:id="rId26" w:history="1">
              <w:r w:rsidR="00BD0AFD" w:rsidRPr="009F39C4">
                <w:rPr>
                  <w:color w:val="0563C1" w:themeColor="hyperlink"/>
                  <w:u w:val="single"/>
                </w:rPr>
                <w:t>https://data.mendeley.com/datasets/6yv87yppcp/1</w:t>
              </w:r>
            </w:hyperlink>
          </w:p>
        </w:tc>
        <w:tc>
          <w:tcPr>
            <w:tcW w:w="3549" w:type="dxa"/>
          </w:tcPr>
          <w:p w14:paraId="6B1AC604" w14:textId="77777777" w:rsidR="00BD0AFD" w:rsidRPr="009F39C4" w:rsidRDefault="00BD0AFD" w:rsidP="00C0664A">
            <w:r w:rsidRPr="009F39C4">
              <w:t>Code Books are provided to interpret NSHAP data.</w:t>
            </w:r>
          </w:p>
        </w:tc>
      </w:tr>
      <w:tr w:rsidR="00BD0AFD" w:rsidRPr="009F39C4" w14:paraId="2239BD0A" w14:textId="77777777" w:rsidTr="00C0664A">
        <w:tc>
          <w:tcPr>
            <w:tcW w:w="2335" w:type="dxa"/>
          </w:tcPr>
          <w:p w14:paraId="053780E0" w14:textId="77777777" w:rsidR="00BD0AFD" w:rsidRPr="009F39C4" w:rsidRDefault="00BD0AFD" w:rsidP="00C0664A">
            <w:r w:rsidRPr="009F39C4">
              <w:lastRenderedPageBreak/>
              <w:t xml:space="preserve">National Ambulatory Medical Care Survey (NAMCS) </w:t>
            </w:r>
          </w:p>
        </w:tc>
        <w:tc>
          <w:tcPr>
            <w:tcW w:w="3466" w:type="dxa"/>
          </w:tcPr>
          <w:p w14:paraId="3D57C24E" w14:textId="77777777" w:rsidR="00BD0AFD" w:rsidRPr="009F39C4" w:rsidRDefault="00BD0AFD" w:rsidP="00C0664A">
            <w:r w:rsidRPr="009F39C4">
              <w:t xml:space="preserve">doi:10.17632/psmcz23j37.2; </w:t>
            </w:r>
            <w:hyperlink r:id="rId27" w:history="1">
              <w:r w:rsidRPr="009F39C4">
                <w:rPr>
                  <w:color w:val="0563C1" w:themeColor="hyperlink"/>
                  <w:u w:val="single"/>
                </w:rPr>
                <w:t>https://data.mendeley.com/datasets/psmcz23j37/1</w:t>
              </w:r>
            </w:hyperlink>
          </w:p>
          <w:p w14:paraId="6AC5F543" w14:textId="77777777" w:rsidR="00BD0AFD" w:rsidRPr="009F39C4" w:rsidRDefault="00BD0AFD" w:rsidP="00C0664A"/>
        </w:tc>
        <w:tc>
          <w:tcPr>
            <w:tcW w:w="3549" w:type="dxa"/>
          </w:tcPr>
          <w:p w14:paraId="475EFDC1" w14:textId="77777777" w:rsidR="00BD0AFD" w:rsidRPr="009F39C4" w:rsidRDefault="00BD0AFD" w:rsidP="00C0664A">
            <w:r w:rsidRPr="009F39C4">
              <w:t>The drugs and diagnoses are encoded in this dataset. The drugs are encoded in NAMCS database (</w:t>
            </w:r>
            <w:hyperlink r:id="rId28" w:history="1">
              <w:r w:rsidRPr="009F39C4">
                <w:rPr>
                  <w:color w:val="0563C1" w:themeColor="hyperlink"/>
                  <w:u w:val="single"/>
                </w:rPr>
                <w:t>https://www2.cdc.gov/drugs/applicationnav1.asp</w:t>
              </w:r>
            </w:hyperlink>
            <w:r w:rsidRPr="009F39C4">
              <w:t xml:space="preserve">) , the Drug Codes are provided in the dataset. Diagnoses are provided in ICD-9 notation. After decoding, the pharmaceuticals and diagnoses were mapped on the personal profiles of ambulatory patients. </w:t>
            </w:r>
          </w:p>
        </w:tc>
      </w:tr>
      <w:tr w:rsidR="00BD0AFD" w:rsidRPr="009F39C4" w14:paraId="199C7B1D" w14:textId="77777777" w:rsidTr="00C0664A">
        <w:tc>
          <w:tcPr>
            <w:tcW w:w="2335" w:type="dxa"/>
          </w:tcPr>
          <w:p w14:paraId="1C160000" w14:textId="77777777" w:rsidR="00BD0AFD" w:rsidRPr="009F39C4" w:rsidRDefault="00BD0AFD" w:rsidP="00C0664A">
            <w:r w:rsidRPr="009F39C4">
              <w:t>National Ambulatory Medical Care Survey (NAMCS) Code Book</w:t>
            </w:r>
          </w:p>
        </w:tc>
        <w:tc>
          <w:tcPr>
            <w:tcW w:w="3466" w:type="dxa"/>
          </w:tcPr>
          <w:p w14:paraId="6420B056" w14:textId="5543EB89" w:rsidR="00E518E2" w:rsidRDefault="00E518E2" w:rsidP="00C0664A">
            <w:r>
              <w:t xml:space="preserve">Harvard </w:t>
            </w:r>
            <w:proofErr w:type="spellStart"/>
            <w:r>
              <w:t>dataverse</w:t>
            </w:r>
            <w:proofErr w:type="spellEnd"/>
            <w:r>
              <w:t>:</w:t>
            </w:r>
          </w:p>
          <w:p w14:paraId="091FEC00" w14:textId="61D745F6" w:rsidR="00C15063" w:rsidRDefault="001876B4" w:rsidP="00C0664A">
            <w:hyperlink r:id="rId29" w:history="1">
              <w:r w:rsidR="00E518E2" w:rsidRPr="009649D0">
                <w:rPr>
                  <w:rStyle w:val="Hyperlink"/>
                  <w:rFonts w:ascii="&amp;quot" w:hAnsi="&amp;quot"/>
                  <w:sz w:val="21"/>
                  <w:szCs w:val="21"/>
                </w:rPr>
                <w:t>https://doi.org/10.7910/DVN/GMBGYH</w:t>
              </w:r>
            </w:hyperlink>
            <w:r w:rsidR="00C15063">
              <w:t xml:space="preserve">; </w:t>
            </w:r>
          </w:p>
          <w:p w14:paraId="67841EEF" w14:textId="7AF096B1" w:rsidR="00E518E2" w:rsidRDefault="00E518E2" w:rsidP="00C0664A">
            <w:r>
              <w:t>Mendeley.com:</w:t>
            </w:r>
          </w:p>
          <w:p w14:paraId="5D6E7945" w14:textId="58766C86" w:rsidR="00BD0AFD" w:rsidRPr="009F39C4" w:rsidRDefault="00BD0AFD" w:rsidP="00C0664A">
            <w:r w:rsidRPr="009F39C4">
              <w:t xml:space="preserve">doi:10.17632/n88cxr9nhg.1; </w:t>
            </w:r>
            <w:hyperlink r:id="rId30" w:history="1">
              <w:r w:rsidRPr="009F39C4">
                <w:rPr>
                  <w:color w:val="0563C1" w:themeColor="hyperlink"/>
                  <w:u w:val="single"/>
                </w:rPr>
                <w:t>https://data.mendeley.com/datasets/n88cxr9nhg/1</w:t>
              </w:r>
            </w:hyperlink>
          </w:p>
        </w:tc>
        <w:tc>
          <w:tcPr>
            <w:tcW w:w="3549" w:type="dxa"/>
          </w:tcPr>
          <w:p w14:paraId="722F3F4E" w14:textId="77777777" w:rsidR="00BD0AFD" w:rsidRPr="009F39C4" w:rsidRDefault="00BD0AFD" w:rsidP="00C0664A">
            <w:r w:rsidRPr="009F39C4">
              <w:t xml:space="preserve">Code Book is provided to interpret NAMCS data. </w:t>
            </w:r>
          </w:p>
        </w:tc>
      </w:tr>
    </w:tbl>
    <w:p w14:paraId="63C2FAB3" w14:textId="77777777" w:rsidR="00BD0AFD" w:rsidRDefault="00BD0AFD" w:rsidP="00BD0AFD">
      <w:pPr>
        <w:spacing w:line="240" w:lineRule="auto"/>
        <w:jc w:val="both"/>
        <w:rPr>
          <w:rFonts w:ascii="Arial" w:hAnsi="Arial" w:cs="Arial"/>
          <w:b/>
          <w:sz w:val="24"/>
          <w:szCs w:val="24"/>
          <w:lang w:val="en-GB"/>
        </w:rPr>
      </w:pPr>
    </w:p>
    <w:p w14:paraId="4A188276" w14:textId="77777777" w:rsidR="00BD0AFD" w:rsidRDefault="00BD0AFD" w:rsidP="00BD0AFD">
      <w:pPr>
        <w:spacing w:line="240" w:lineRule="auto"/>
        <w:jc w:val="both"/>
        <w:rPr>
          <w:rFonts w:ascii="Arial" w:hAnsi="Arial" w:cs="Arial"/>
          <w:sz w:val="24"/>
          <w:szCs w:val="24"/>
          <w:lang w:val="en-GB"/>
        </w:rPr>
      </w:pPr>
    </w:p>
    <w:p w14:paraId="2951D61D" w14:textId="77777777" w:rsidR="00BD0AFD" w:rsidRPr="00C0664A" w:rsidRDefault="00BD0AFD" w:rsidP="00BD0AFD">
      <w:pPr>
        <w:spacing w:line="240" w:lineRule="auto"/>
        <w:jc w:val="both"/>
        <w:rPr>
          <w:rFonts w:ascii="Arial" w:hAnsi="Arial" w:cs="Arial"/>
          <w:sz w:val="24"/>
          <w:szCs w:val="24"/>
          <w:lang w:val="en-GB"/>
        </w:rPr>
      </w:pPr>
    </w:p>
    <w:p w14:paraId="438FE9EE" w14:textId="77777777" w:rsidR="00E07E53" w:rsidRDefault="00E07E53"/>
    <w:sectPr w:rsidR="00E07E53">
      <w:footerReference w:type="default" r:id="rId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C885A4" w14:textId="77777777" w:rsidR="001876B4" w:rsidRDefault="001876B4">
      <w:pPr>
        <w:spacing w:after="0" w:line="240" w:lineRule="auto"/>
      </w:pPr>
      <w:r>
        <w:separator/>
      </w:r>
    </w:p>
  </w:endnote>
  <w:endnote w:type="continuationSeparator" w:id="0">
    <w:p w14:paraId="3CC1C05C" w14:textId="77777777" w:rsidR="001876B4" w:rsidRDefault="00187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exus Sans">
    <w:altName w:val="Calibri"/>
    <w:charset w:val="00"/>
    <w:family w:val="auto"/>
    <w:pitch w:val="default"/>
  </w:font>
  <w:font w:name="&amp;quot">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55150192"/>
      <w:docPartObj>
        <w:docPartGallery w:val="Page Numbers (Bottom of Page)"/>
        <w:docPartUnique/>
      </w:docPartObj>
    </w:sdtPr>
    <w:sdtEndPr>
      <w:rPr>
        <w:noProof/>
      </w:rPr>
    </w:sdtEndPr>
    <w:sdtContent>
      <w:p w14:paraId="6AFF153A" w14:textId="77777777" w:rsidR="00B34F2F" w:rsidRDefault="00BD0AFD">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56DE4B57" w14:textId="77777777" w:rsidR="00B34F2F" w:rsidRDefault="001876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0DC508" w14:textId="77777777" w:rsidR="001876B4" w:rsidRDefault="001876B4">
      <w:pPr>
        <w:spacing w:after="0" w:line="240" w:lineRule="auto"/>
      </w:pPr>
      <w:r>
        <w:separator/>
      </w:r>
    </w:p>
  </w:footnote>
  <w:footnote w:type="continuationSeparator" w:id="0">
    <w:p w14:paraId="5229FB9C" w14:textId="77777777" w:rsidR="001876B4" w:rsidRDefault="001876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AFD"/>
    <w:rsid w:val="0000791F"/>
    <w:rsid w:val="000F684E"/>
    <w:rsid w:val="00144CC4"/>
    <w:rsid w:val="001876B4"/>
    <w:rsid w:val="0026396B"/>
    <w:rsid w:val="002F0273"/>
    <w:rsid w:val="0032763F"/>
    <w:rsid w:val="00352020"/>
    <w:rsid w:val="00375E92"/>
    <w:rsid w:val="003E4A18"/>
    <w:rsid w:val="0042755C"/>
    <w:rsid w:val="00447449"/>
    <w:rsid w:val="00471DD6"/>
    <w:rsid w:val="00485035"/>
    <w:rsid w:val="004B61DC"/>
    <w:rsid w:val="004D736A"/>
    <w:rsid w:val="00554966"/>
    <w:rsid w:val="005557FA"/>
    <w:rsid w:val="00574EFD"/>
    <w:rsid w:val="005A2714"/>
    <w:rsid w:val="005A4587"/>
    <w:rsid w:val="005E44E3"/>
    <w:rsid w:val="006235E8"/>
    <w:rsid w:val="00660AF6"/>
    <w:rsid w:val="008449B3"/>
    <w:rsid w:val="00866B5A"/>
    <w:rsid w:val="008B4C3B"/>
    <w:rsid w:val="008E5F25"/>
    <w:rsid w:val="00903017"/>
    <w:rsid w:val="00975230"/>
    <w:rsid w:val="00A21C6E"/>
    <w:rsid w:val="00AF275C"/>
    <w:rsid w:val="00AF55B0"/>
    <w:rsid w:val="00B1799C"/>
    <w:rsid w:val="00B8034C"/>
    <w:rsid w:val="00BD0AFD"/>
    <w:rsid w:val="00C15063"/>
    <w:rsid w:val="00C327A0"/>
    <w:rsid w:val="00C81D0B"/>
    <w:rsid w:val="00CB0F25"/>
    <w:rsid w:val="00D33A1D"/>
    <w:rsid w:val="00D55786"/>
    <w:rsid w:val="00E07E53"/>
    <w:rsid w:val="00E518E2"/>
    <w:rsid w:val="00F22F06"/>
    <w:rsid w:val="00FB61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44A84"/>
  <w15:chartTrackingRefBased/>
  <w15:docId w15:val="{E2EF1834-C460-44B2-BD0B-E8BB5DAD3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D0A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0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D0A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0AFD"/>
  </w:style>
  <w:style w:type="character" w:styleId="Hyperlink">
    <w:name w:val="Hyperlink"/>
    <w:basedOn w:val="DefaultParagraphFont"/>
    <w:uiPriority w:val="99"/>
    <w:unhideWhenUsed/>
    <w:rsid w:val="00375E92"/>
    <w:rPr>
      <w:color w:val="0563C1" w:themeColor="hyperlink"/>
      <w:u w:val="single"/>
    </w:rPr>
  </w:style>
  <w:style w:type="character" w:styleId="UnresolvedMention">
    <w:name w:val="Unresolved Mention"/>
    <w:basedOn w:val="DefaultParagraphFont"/>
    <w:uiPriority w:val="99"/>
    <w:semiHidden/>
    <w:unhideWhenUsed/>
    <w:rsid w:val="00375E92"/>
    <w:rPr>
      <w:color w:val="605E5C"/>
      <w:shd w:val="clear" w:color="auto" w:fill="E1DFDD"/>
    </w:rPr>
  </w:style>
  <w:style w:type="character" w:styleId="FollowedHyperlink">
    <w:name w:val="FollowedHyperlink"/>
    <w:basedOn w:val="DefaultParagraphFont"/>
    <w:uiPriority w:val="99"/>
    <w:semiHidden/>
    <w:unhideWhenUsed/>
    <w:rsid w:val="003E4A18"/>
    <w:rPr>
      <w:color w:val="954F72" w:themeColor="followedHyperlink"/>
      <w:u w:val="single"/>
    </w:rPr>
  </w:style>
  <w:style w:type="character" w:styleId="Emphasis">
    <w:name w:val="Emphasis"/>
    <w:basedOn w:val="DefaultParagraphFont"/>
    <w:qFormat/>
    <w:rsid w:val="008E5F2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mendeley.com/datasets/" TargetMode="External"/><Relationship Id="rId13" Type="http://schemas.openxmlformats.org/officeDocument/2006/relationships/hyperlink" Target="https://doi.org/10.7910/DVN/EHWMQT" TargetMode="External"/><Relationship Id="rId18" Type="http://schemas.openxmlformats.org/officeDocument/2006/relationships/hyperlink" Target="https://data.mendeley.com/datasets/bg8mpdmkdz/1" TargetMode="External"/><Relationship Id="rId26" Type="http://schemas.openxmlformats.org/officeDocument/2006/relationships/hyperlink" Target="https://data.mendeley.com/datasets/6yv87yppcp/1" TargetMode="External"/><Relationship Id="rId3" Type="http://schemas.openxmlformats.org/officeDocument/2006/relationships/settings" Target="settings.xml"/><Relationship Id="rId21" Type="http://schemas.openxmlformats.org/officeDocument/2006/relationships/hyperlink" Target="https://data.mendeley.com/datasets/zfzgdm3gx7/1" TargetMode="External"/><Relationship Id="rId7" Type="http://schemas.openxmlformats.org/officeDocument/2006/relationships/hyperlink" Target="https://dataverse.harvard.edu" TargetMode="External"/><Relationship Id="rId12" Type="http://schemas.openxmlformats.org/officeDocument/2006/relationships/hyperlink" Target="https://doi.org/10.7910/DVN/0SWLJW" TargetMode="External"/><Relationship Id="rId17" Type="http://schemas.openxmlformats.org/officeDocument/2006/relationships/hyperlink" Target="https://doi.org/10.7910/DVN/YZBI5Z" TargetMode="External"/><Relationship Id="rId25" Type="http://schemas.openxmlformats.org/officeDocument/2006/relationships/hyperlink" Target="https://data.mendeley.com/datasets/ngtd8y8nw7/1"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7910/DVN/YZBI5Z" TargetMode="External"/><Relationship Id="rId20" Type="http://schemas.openxmlformats.org/officeDocument/2006/relationships/hyperlink" Target="https://data.mendeley.com/datasets/x5v529kzmf/1" TargetMode="External"/><Relationship Id="rId29" Type="http://schemas.openxmlformats.org/officeDocument/2006/relationships/hyperlink" Target="https://doi.org/10.7910/DVN/GMBGYH"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7910/DVN/RQREHT" TargetMode="External"/><Relationship Id="rId24" Type="http://schemas.openxmlformats.org/officeDocument/2006/relationships/hyperlink" Target="https://doi.org/10.7910/DVN/GMBGYH"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7910/DVN/2UODXU" TargetMode="External"/><Relationship Id="rId23" Type="http://schemas.openxmlformats.org/officeDocument/2006/relationships/hyperlink" Target="https://data.mendeley.com/datasets/4fkpvb4g35/1" TargetMode="External"/><Relationship Id="rId28" Type="http://schemas.openxmlformats.org/officeDocument/2006/relationships/hyperlink" Target="https://www2.cdc.gov/drugs/applicationnav1.asp" TargetMode="External"/><Relationship Id="rId10" Type="http://schemas.openxmlformats.org/officeDocument/2006/relationships/hyperlink" Target="https://doi.org/10.7910/DVN/OR2XGH" TargetMode="External"/><Relationship Id="rId19" Type="http://schemas.openxmlformats.org/officeDocument/2006/relationships/hyperlink" Target="https://doi.org/10.7910/DVN/GMBGYH" TargetMode="External"/><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7910/DVN/R8Z0TT" TargetMode="External"/><Relationship Id="rId14" Type="http://schemas.openxmlformats.org/officeDocument/2006/relationships/hyperlink" Target="https://doi.org/10.7910/DVN/JEVLOE" TargetMode="External"/><Relationship Id="rId22" Type="http://schemas.openxmlformats.org/officeDocument/2006/relationships/hyperlink" Target="https://data.mendeley.com/datasets/f468f9p555/1" TargetMode="External"/><Relationship Id="rId27" Type="http://schemas.openxmlformats.org/officeDocument/2006/relationships/hyperlink" Target="https://data.mendeley.com/datasets/psmcz23j37/1" TargetMode="External"/><Relationship Id="rId30" Type="http://schemas.openxmlformats.org/officeDocument/2006/relationships/hyperlink" Target="https://data.mendeley.com/datasets/n88cxr9nhg/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020FF0-C3C5-4F71-9765-BB27D717C5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03</Words>
  <Characters>515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toly Mayburd</dc:creator>
  <cp:keywords/>
  <dc:description/>
  <cp:lastModifiedBy>Anatoly</cp:lastModifiedBy>
  <cp:revision>3</cp:revision>
  <dcterms:created xsi:type="dcterms:W3CDTF">2019-10-02T03:57:00Z</dcterms:created>
  <dcterms:modified xsi:type="dcterms:W3CDTF">2019-10-03T02:17:00Z</dcterms:modified>
</cp:coreProperties>
</file>